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CD742C" w14:textId="267A02F8" w:rsidR="00001D42" w:rsidRPr="0069163C" w:rsidRDefault="00001D42" w:rsidP="00001D42">
      <w:pPr>
        <w:rPr>
          <w:rFonts w:ascii="Times New Roman" w:hAnsi="Times New Roman" w:cs="Times New Roman"/>
          <w:szCs w:val="21"/>
        </w:rPr>
      </w:pPr>
      <w:r w:rsidRPr="0069163C">
        <w:rPr>
          <w:rFonts w:ascii="Times New Roman" w:hAnsi="Times New Roman" w:cs="Times New Roman"/>
          <w:b/>
          <w:szCs w:val="21"/>
        </w:rPr>
        <w:t>S</w:t>
      </w:r>
      <w:r>
        <w:rPr>
          <w:rFonts w:ascii="Times New Roman" w:hAnsi="Times New Roman" w:cs="Times New Roman"/>
          <w:b/>
          <w:szCs w:val="21"/>
        </w:rPr>
        <w:t>4 Table.</w:t>
      </w:r>
      <w:r w:rsidRPr="0069163C">
        <w:rPr>
          <w:rFonts w:ascii="Times New Roman" w:hAnsi="Times New Roman" w:cs="Times New Roman"/>
          <w:szCs w:val="21"/>
        </w:rPr>
        <w:t xml:space="preserve"> </w:t>
      </w:r>
      <w:r w:rsidRPr="00384A2E">
        <w:rPr>
          <w:rFonts w:ascii="Times New Roman" w:hAnsi="Times New Roman" w:cs="Times New Roman"/>
          <w:b/>
          <w:szCs w:val="21"/>
        </w:rPr>
        <w:t>Parameter estimates for the relationship using HRV (</w:t>
      </w:r>
      <w:r w:rsidRPr="00384A2E">
        <w:rPr>
          <w:rFonts w:ascii="Times New Roman" w:hAnsi="Times New Roman" w:cs="Times New Roman"/>
          <w:b/>
          <w:color w:val="000000"/>
          <w:szCs w:val="21"/>
        </w:rPr>
        <w:t>OW-S-INT data minus the OW-A-INT data</w:t>
      </w:r>
      <w:r w:rsidRPr="00384A2E">
        <w:rPr>
          <w:rFonts w:ascii="Times New Roman" w:hAnsi="Times New Roman" w:cs="Times New Roman"/>
          <w:b/>
          <w:szCs w:val="21"/>
        </w:rPr>
        <w:t xml:space="preserve">) data as the dependent variable and C-BARQ scores as the explanatory variable. </w:t>
      </w:r>
    </w:p>
    <w:tbl>
      <w:tblPr>
        <w:tblW w:w="85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40"/>
        <w:gridCol w:w="3000"/>
        <w:gridCol w:w="1240"/>
        <w:gridCol w:w="1040"/>
        <w:gridCol w:w="960"/>
        <w:gridCol w:w="960"/>
      </w:tblGrid>
      <w:tr w:rsidR="00001D42" w:rsidRPr="00216555" w14:paraId="1331FFAB" w14:textId="77777777" w:rsidTr="00E47CC5">
        <w:trPr>
          <w:trHeight w:val="290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EA6C2" w14:textId="77777777" w:rsidR="00001D42" w:rsidRPr="00C7046F" w:rsidRDefault="00001D42" w:rsidP="00E47CC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HRV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0342C" w14:textId="31D09B2B" w:rsidR="00001D42" w:rsidRPr="00C7046F" w:rsidRDefault="00001D42" w:rsidP="00E47CC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Explanatory variables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E51B5" w14:textId="77777777" w:rsidR="00001D42" w:rsidRPr="00C7046F" w:rsidRDefault="00001D42" w:rsidP="00E47CC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Estimat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13870" w14:textId="77777777" w:rsidR="00001D42" w:rsidRPr="00C7046F" w:rsidRDefault="00001D42" w:rsidP="00E47CC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Std. Err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EF68E" w14:textId="77777777" w:rsidR="00001D42" w:rsidRPr="00C7046F" w:rsidRDefault="00001D42" w:rsidP="00E47CC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Cs w:val="21"/>
              </w:rPr>
              <w:t>t</w:t>
            </w:r>
            <w:r w:rsidRPr="00C7046F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58592" w14:textId="77777777" w:rsidR="00001D42" w:rsidRPr="00C7046F" w:rsidRDefault="00001D42" w:rsidP="00E47CC5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 </w:t>
            </w:r>
            <w:r w:rsidRPr="00C7046F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</w:tr>
      <w:tr w:rsidR="00001D42" w:rsidRPr="00216555" w14:paraId="0676A255" w14:textId="77777777" w:rsidTr="00E47CC5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FD7F" w14:textId="77777777" w:rsidR="00001D42" w:rsidRPr="00C7046F" w:rsidRDefault="00001D42" w:rsidP="00E47CC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7046F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meanRRI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915B" w14:textId="77777777" w:rsidR="00001D42" w:rsidRPr="00C7046F" w:rsidRDefault="00001D42" w:rsidP="00E47CC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attachment or attention-seeking behavio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2DF3" w14:textId="77777777" w:rsidR="00001D42" w:rsidRPr="00C7046F" w:rsidRDefault="00001D42" w:rsidP="00E47CC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-0.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75A1" w14:textId="77777777" w:rsidR="00001D42" w:rsidRPr="00C7046F" w:rsidRDefault="00001D42" w:rsidP="00E47CC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7DBB" w14:textId="77777777" w:rsidR="00001D42" w:rsidRPr="00C7046F" w:rsidRDefault="00001D42" w:rsidP="00E47CC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-2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130E" w14:textId="77777777" w:rsidR="00001D42" w:rsidRPr="00C7046F" w:rsidRDefault="00001D42" w:rsidP="00E47CC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.04</w:t>
            </w:r>
          </w:p>
        </w:tc>
      </w:tr>
      <w:tr w:rsidR="00001D42" w:rsidRPr="00216555" w14:paraId="72401404" w14:textId="77777777" w:rsidTr="00E47CC5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591B" w14:textId="77777777" w:rsidR="00001D42" w:rsidRPr="00C7046F" w:rsidRDefault="00001D42" w:rsidP="00E47CC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1347" w14:textId="77777777" w:rsidR="00001D42" w:rsidRPr="00C7046F" w:rsidRDefault="00001D42" w:rsidP="00E47CC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dog-directed aggress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65ED" w14:textId="77777777" w:rsidR="00001D42" w:rsidRPr="00C7046F" w:rsidRDefault="00001D42" w:rsidP="00E47CC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-0.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0246" w14:textId="77777777" w:rsidR="00001D42" w:rsidRPr="00C7046F" w:rsidRDefault="00001D42" w:rsidP="00E47CC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14B6" w14:textId="77777777" w:rsidR="00001D42" w:rsidRPr="00C7046F" w:rsidRDefault="00001D42" w:rsidP="00E47CC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-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8FC9" w14:textId="77777777" w:rsidR="00001D42" w:rsidRPr="00C7046F" w:rsidRDefault="00001D42" w:rsidP="00E47CC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.23</w:t>
            </w:r>
          </w:p>
        </w:tc>
      </w:tr>
      <w:tr w:rsidR="00001D42" w:rsidRPr="00216555" w14:paraId="09447C4D" w14:textId="77777777" w:rsidTr="00E47CC5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E35A" w14:textId="77777777" w:rsidR="00001D42" w:rsidRPr="00C7046F" w:rsidRDefault="00001D42" w:rsidP="00E47CC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BDF3" w14:textId="77777777" w:rsidR="00001D42" w:rsidRPr="00C7046F" w:rsidRDefault="00001D42" w:rsidP="00E47CC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dog-directed fea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ED58" w14:textId="77777777" w:rsidR="00001D42" w:rsidRPr="00C7046F" w:rsidRDefault="00001D42" w:rsidP="00E47CC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092E" w14:textId="77777777" w:rsidR="00001D42" w:rsidRPr="00C7046F" w:rsidRDefault="00001D42" w:rsidP="00E47CC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1D19" w14:textId="77777777" w:rsidR="00001D42" w:rsidRPr="00C7046F" w:rsidRDefault="00001D42" w:rsidP="00E47CC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1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3DCC" w14:textId="77777777" w:rsidR="00001D42" w:rsidRPr="00C7046F" w:rsidRDefault="00001D42" w:rsidP="00E47CC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.09</w:t>
            </w:r>
          </w:p>
        </w:tc>
      </w:tr>
      <w:tr w:rsidR="00001D42" w:rsidRPr="00216555" w14:paraId="33E226A4" w14:textId="77777777" w:rsidTr="00E47CC5">
        <w:trPr>
          <w:trHeight w:val="290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14A80" w14:textId="77777777" w:rsidR="00001D42" w:rsidRPr="00C7046F" w:rsidRDefault="00001D42" w:rsidP="00E47CC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3D0A3" w14:textId="77777777" w:rsidR="00001D42" w:rsidRPr="00C7046F" w:rsidRDefault="00001D42" w:rsidP="00E47CC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R squared valu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7E9A4" w14:textId="77777777" w:rsidR="00001D42" w:rsidRPr="00C7046F" w:rsidRDefault="00001D42" w:rsidP="00E47CC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AE5B0" w14:textId="77777777" w:rsidR="00001D42" w:rsidRPr="00C7046F" w:rsidRDefault="00001D42" w:rsidP="00E47CC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A51C0" w14:textId="77777777" w:rsidR="00001D42" w:rsidRPr="00C7046F" w:rsidRDefault="00001D42" w:rsidP="00E47CC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F1129" w14:textId="77777777" w:rsidR="00001D42" w:rsidRPr="00C7046F" w:rsidRDefault="00001D42" w:rsidP="00E47CC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1D42" w:rsidRPr="00216555" w14:paraId="70D2D90E" w14:textId="77777777" w:rsidTr="00E47CC5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25C4" w14:textId="77777777" w:rsidR="00001D42" w:rsidRPr="00C7046F" w:rsidRDefault="00001D42" w:rsidP="00E47CC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RMSSD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8EEC" w14:textId="77777777" w:rsidR="00001D42" w:rsidRPr="00C7046F" w:rsidRDefault="004A1742" w:rsidP="00E47CC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4A1742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attachment or attention-seeking behavio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A87D" w14:textId="77777777" w:rsidR="00001D42" w:rsidRPr="009947F1" w:rsidRDefault="004A1742" w:rsidP="00E47CC5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Cs w:val="21"/>
              </w:rPr>
            </w:pPr>
            <w:r w:rsidRPr="009947F1">
              <w:rPr>
                <w:rFonts w:ascii="Times New Roman" w:eastAsia="MS PGothic" w:hAnsi="Times New Roman" w:cs="Times New Roman"/>
                <w:color w:val="FF0000"/>
                <w:kern w:val="0"/>
                <w:szCs w:val="21"/>
              </w:rPr>
              <w:t>-0.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7218" w14:textId="77777777" w:rsidR="00001D42" w:rsidRPr="009947F1" w:rsidRDefault="004A1742" w:rsidP="00E47CC5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Cs w:val="21"/>
              </w:rPr>
            </w:pPr>
            <w:r w:rsidRPr="009947F1">
              <w:rPr>
                <w:rFonts w:ascii="Times New Roman" w:eastAsia="MS PGothic" w:hAnsi="Times New Roman" w:cs="Times New Roman"/>
                <w:color w:val="FF0000"/>
                <w:kern w:val="0"/>
                <w:szCs w:val="21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BC6A" w14:textId="77777777" w:rsidR="00001D42" w:rsidRPr="009947F1" w:rsidRDefault="004A1742" w:rsidP="00E47CC5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Cs w:val="21"/>
              </w:rPr>
            </w:pPr>
            <w:r w:rsidRPr="009947F1">
              <w:rPr>
                <w:rFonts w:ascii="Times New Roman" w:eastAsia="MS PGothic" w:hAnsi="Times New Roman" w:cs="Times New Roman"/>
                <w:color w:val="FF0000"/>
                <w:kern w:val="0"/>
                <w:szCs w:val="21"/>
              </w:rPr>
              <w:t>-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031A" w14:textId="77777777" w:rsidR="00001D42" w:rsidRPr="009947F1" w:rsidRDefault="004A1742" w:rsidP="00E47CC5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Cs w:val="21"/>
              </w:rPr>
            </w:pPr>
            <w:r w:rsidRPr="009947F1">
              <w:rPr>
                <w:rFonts w:ascii="Times New Roman" w:eastAsia="MS PGothic" w:hAnsi="Times New Roman" w:cs="Times New Roman"/>
                <w:color w:val="FF0000"/>
                <w:kern w:val="0"/>
                <w:szCs w:val="21"/>
              </w:rPr>
              <w:t>0.27</w:t>
            </w:r>
          </w:p>
        </w:tc>
      </w:tr>
      <w:tr w:rsidR="004A1742" w:rsidRPr="00216555" w14:paraId="22868975" w14:textId="77777777" w:rsidTr="00E47CC5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DDB68" w14:textId="77777777" w:rsidR="004A1742" w:rsidRPr="00C7046F" w:rsidRDefault="004A1742" w:rsidP="00E47CC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6FF38" w14:textId="77777777" w:rsidR="004A1742" w:rsidRPr="00C7046F" w:rsidRDefault="004A1742" w:rsidP="00E47CC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4A1742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dog-directed aggress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9EA66" w14:textId="77777777" w:rsidR="004A1742" w:rsidRPr="009947F1" w:rsidRDefault="004A1742" w:rsidP="00E47CC5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Cs w:val="21"/>
              </w:rPr>
            </w:pPr>
            <w:r w:rsidRPr="009947F1">
              <w:rPr>
                <w:rFonts w:ascii="Times New Roman" w:eastAsia="MS PGothic" w:hAnsi="Times New Roman" w:cs="Times New Roman"/>
                <w:color w:val="FF0000"/>
                <w:kern w:val="0"/>
                <w:szCs w:val="21"/>
              </w:rPr>
              <w:t>-0.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229D7" w14:textId="77777777" w:rsidR="004A1742" w:rsidRPr="009947F1" w:rsidRDefault="004A1742" w:rsidP="00E47CC5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Cs w:val="21"/>
              </w:rPr>
            </w:pPr>
            <w:r w:rsidRPr="009947F1">
              <w:rPr>
                <w:rFonts w:ascii="Times New Roman" w:eastAsia="MS PGothic" w:hAnsi="Times New Roman" w:cs="Times New Roman"/>
                <w:color w:val="FF0000"/>
                <w:kern w:val="0"/>
                <w:szCs w:val="21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BEE54" w14:textId="77777777" w:rsidR="004A1742" w:rsidRPr="009947F1" w:rsidRDefault="004A1742" w:rsidP="00E47CC5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Cs w:val="21"/>
              </w:rPr>
            </w:pPr>
            <w:r w:rsidRPr="009947F1">
              <w:rPr>
                <w:rFonts w:ascii="Times New Roman" w:eastAsia="MS PGothic" w:hAnsi="Times New Roman" w:cs="Times New Roman"/>
                <w:color w:val="FF0000"/>
                <w:kern w:val="0"/>
                <w:szCs w:val="21"/>
              </w:rPr>
              <w:t>-1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2E275" w14:textId="77777777" w:rsidR="004A1742" w:rsidRPr="009947F1" w:rsidRDefault="004A1742" w:rsidP="00E47CC5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Cs w:val="21"/>
              </w:rPr>
            </w:pPr>
            <w:r w:rsidRPr="009947F1">
              <w:rPr>
                <w:rFonts w:ascii="Times New Roman" w:eastAsia="MS PGothic" w:hAnsi="Times New Roman" w:cs="Times New Roman"/>
                <w:color w:val="FF0000"/>
                <w:kern w:val="0"/>
                <w:szCs w:val="21"/>
              </w:rPr>
              <w:t>0.17</w:t>
            </w:r>
          </w:p>
        </w:tc>
      </w:tr>
      <w:tr w:rsidR="004A1742" w:rsidRPr="00216555" w14:paraId="1F9E71E6" w14:textId="77777777" w:rsidTr="00E47CC5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41703" w14:textId="77777777" w:rsidR="004A1742" w:rsidRPr="00C7046F" w:rsidRDefault="004A1742" w:rsidP="00E47CC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388D6" w14:textId="77777777" w:rsidR="004A1742" w:rsidRPr="00C7046F" w:rsidRDefault="004A1742" w:rsidP="00E47CC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4A1742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dog-directed fea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53CCD" w14:textId="77777777" w:rsidR="004A1742" w:rsidRPr="009947F1" w:rsidRDefault="004A1742" w:rsidP="00E47CC5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Cs w:val="21"/>
              </w:rPr>
            </w:pPr>
            <w:r w:rsidRPr="009947F1">
              <w:rPr>
                <w:rFonts w:ascii="Times New Roman" w:eastAsia="MS PGothic" w:hAnsi="Times New Roman" w:cs="Times New Roman"/>
                <w:color w:val="FF0000"/>
                <w:kern w:val="0"/>
                <w:szCs w:val="21"/>
              </w:rPr>
              <w:t>0.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A741D" w14:textId="77777777" w:rsidR="004A1742" w:rsidRPr="009947F1" w:rsidRDefault="004A1742" w:rsidP="00E47CC5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Cs w:val="21"/>
              </w:rPr>
            </w:pPr>
            <w:r w:rsidRPr="009947F1">
              <w:rPr>
                <w:rFonts w:ascii="Times New Roman" w:eastAsia="MS PGothic" w:hAnsi="Times New Roman" w:cs="Times New Roman"/>
                <w:color w:val="FF0000"/>
                <w:kern w:val="0"/>
                <w:szCs w:val="21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56F3F" w14:textId="77777777" w:rsidR="004A1742" w:rsidRPr="009947F1" w:rsidRDefault="004A1742" w:rsidP="00E47CC5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Cs w:val="21"/>
              </w:rPr>
            </w:pPr>
            <w:r w:rsidRPr="009947F1">
              <w:rPr>
                <w:rFonts w:ascii="Times New Roman" w:eastAsia="MS PGothic" w:hAnsi="Times New Roman" w:cs="Times New Roman"/>
                <w:color w:val="FF0000"/>
                <w:kern w:val="0"/>
                <w:szCs w:val="21"/>
              </w:rPr>
              <w:t>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9C7B0" w14:textId="77777777" w:rsidR="004A1742" w:rsidRPr="009947F1" w:rsidRDefault="004A1742" w:rsidP="00E47CC5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Cs w:val="21"/>
              </w:rPr>
            </w:pPr>
            <w:r w:rsidRPr="009947F1">
              <w:rPr>
                <w:rFonts w:ascii="Times New Roman" w:eastAsia="MS PGothic" w:hAnsi="Times New Roman" w:cs="Times New Roman"/>
                <w:color w:val="FF0000"/>
                <w:kern w:val="0"/>
                <w:szCs w:val="21"/>
              </w:rPr>
              <w:t>0.2</w:t>
            </w:r>
            <w:r w:rsidR="007F1A8A">
              <w:rPr>
                <w:rFonts w:ascii="Times New Roman" w:eastAsia="MS PGothic" w:hAnsi="Times New Roman" w:cs="Times New Roman" w:hint="eastAsia"/>
                <w:color w:val="FF0000"/>
                <w:kern w:val="0"/>
                <w:szCs w:val="21"/>
              </w:rPr>
              <w:t>1</w:t>
            </w:r>
          </w:p>
        </w:tc>
      </w:tr>
      <w:tr w:rsidR="00001D42" w:rsidRPr="00216555" w14:paraId="3BFC421C" w14:textId="77777777" w:rsidTr="00E47CC5">
        <w:trPr>
          <w:trHeight w:val="290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4388F" w14:textId="77777777" w:rsidR="00001D42" w:rsidRPr="00C7046F" w:rsidRDefault="00001D42" w:rsidP="00E47CC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A7BAD" w14:textId="77777777" w:rsidR="00001D42" w:rsidRPr="00C7046F" w:rsidRDefault="00001D42" w:rsidP="00E47CC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R squared valu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75864" w14:textId="77777777" w:rsidR="00001D42" w:rsidRPr="009947F1" w:rsidRDefault="004A1742" w:rsidP="00E47CC5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Cs w:val="21"/>
              </w:rPr>
            </w:pPr>
            <w:r w:rsidRPr="009947F1">
              <w:rPr>
                <w:rFonts w:ascii="Times New Roman" w:eastAsia="MS PGothic" w:hAnsi="Times New Roman" w:cs="Times New Roman"/>
                <w:color w:val="FF0000"/>
                <w:kern w:val="0"/>
                <w:szCs w:val="21"/>
              </w:rPr>
              <w:t>0.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6C52D" w14:textId="77777777" w:rsidR="00001D42" w:rsidRPr="009947F1" w:rsidRDefault="00001D42" w:rsidP="00E47CC5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Cs w:val="21"/>
              </w:rPr>
            </w:pPr>
            <w:r w:rsidRPr="009947F1">
              <w:rPr>
                <w:rFonts w:ascii="Times New Roman" w:eastAsia="MS PGothic" w:hAnsi="Times New Roman" w:cs="Times New Roman" w:hint="eastAsia"/>
                <w:color w:val="FF0000"/>
                <w:kern w:val="0"/>
                <w:szCs w:val="21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728D1" w14:textId="77777777" w:rsidR="00001D42" w:rsidRPr="009947F1" w:rsidRDefault="00001D42" w:rsidP="00E47CC5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Cs w:val="21"/>
              </w:rPr>
            </w:pPr>
            <w:r w:rsidRPr="009947F1">
              <w:rPr>
                <w:rFonts w:ascii="Times New Roman" w:eastAsia="MS PGothic" w:hAnsi="Times New Roman" w:cs="Times New Roman" w:hint="eastAsia"/>
                <w:color w:val="FF0000"/>
                <w:kern w:val="0"/>
                <w:szCs w:val="21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588C1" w14:textId="77777777" w:rsidR="00001D42" w:rsidRPr="009947F1" w:rsidRDefault="00001D42" w:rsidP="00E47CC5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Cs w:val="21"/>
              </w:rPr>
            </w:pPr>
            <w:r w:rsidRPr="009947F1">
              <w:rPr>
                <w:rFonts w:ascii="Times New Roman" w:eastAsia="MS PGothic" w:hAnsi="Times New Roman" w:cs="Times New Roman" w:hint="eastAsia"/>
                <w:color w:val="FF0000"/>
                <w:kern w:val="0"/>
                <w:szCs w:val="21"/>
              </w:rPr>
              <w:t xml:space="preserve">　</w:t>
            </w:r>
          </w:p>
        </w:tc>
      </w:tr>
      <w:tr w:rsidR="00001D42" w:rsidRPr="00216555" w14:paraId="0546F2BD" w14:textId="77777777" w:rsidTr="00E47CC5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F886" w14:textId="77777777" w:rsidR="00001D42" w:rsidRPr="00C7046F" w:rsidRDefault="00001D42" w:rsidP="00E47CC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SDN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0A0B" w14:textId="77777777" w:rsidR="00001D42" w:rsidRPr="00C7046F" w:rsidRDefault="004A1742" w:rsidP="00E47CC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4A1742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attachment or attention-seeking behavio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07E9" w14:textId="77777777" w:rsidR="00001D42" w:rsidRPr="009947F1" w:rsidRDefault="000C78FD" w:rsidP="00E47CC5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Cs w:val="21"/>
              </w:rPr>
            </w:pPr>
            <w:r w:rsidRPr="009947F1">
              <w:rPr>
                <w:rFonts w:ascii="Times New Roman" w:eastAsia="MS PGothic" w:hAnsi="Times New Roman" w:cs="Times New Roman"/>
                <w:color w:val="FF0000"/>
                <w:kern w:val="0"/>
                <w:szCs w:val="21"/>
              </w:rPr>
              <w:t>-0.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4D2A" w14:textId="77777777" w:rsidR="00001D42" w:rsidRPr="009947F1" w:rsidRDefault="000C78FD" w:rsidP="00E47CC5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Cs w:val="21"/>
              </w:rPr>
            </w:pPr>
            <w:r w:rsidRPr="009947F1">
              <w:rPr>
                <w:rFonts w:ascii="Times New Roman" w:eastAsia="MS PGothic" w:hAnsi="Times New Roman" w:cs="Times New Roman"/>
                <w:color w:val="FF0000"/>
                <w:kern w:val="0"/>
                <w:szCs w:val="21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FDBA" w14:textId="77777777" w:rsidR="00001D42" w:rsidRPr="009947F1" w:rsidRDefault="000C78FD" w:rsidP="00E47CC5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Cs w:val="21"/>
              </w:rPr>
            </w:pPr>
            <w:r w:rsidRPr="009947F1">
              <w:rPr>
                <w:rFonts w:ascii="Times New Roman" w:eastAsia="MS PGothic" w:hAnsi="Times New Roman" w:cs="Times New Roman"/>
                <w:color w:val="FF0000"/>
                <w:kern w:val="0"/>
                <w:szCs w:val="21"/>
              </w:rPr>
              <w:t>-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AEA0" w14:textId="77777777" w:rsidR="00001D42" w:rsidRPr="009947F1" w:rsidRDefault="000C78FD" w:rsidP="00E47CC5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Cs w:val="21"/>
              </w:rPr>
            </w:pPr>
            <w:r w:rsidRPr="009947F1">
              <w:rPr>
                <w:rFonts w:ascii="Times New Roman" w:eastAsia="MS PGothic" w:hAnsi="Times New Roman" w:cs="Times New Roman"/>
                <w:color w:val="FF0000"/>
                <w:kern w:val="0"/>
                <w:szCs w:val="21"/>
              </w:rPr>
              <w:t>0.77</w:t>
            </w:r>
          </w:p>
        </w:tc>
      </w:tr>
      <w:tr w:rsidR="004A1742" w:rsidRPr="00216555" w14:paraId="5A5BD181" w14:textId="77777777" w:rsidTr="00E47CC5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B027F" w14:textId="77777777" w:rsidR="004A1742" w:rsidRPr="00C7046F" w:rsidRDefault="004A1742" w:rsidP="00E47CC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B80B4" w14:textId="77777777" w:rsidR="004A1742" w:rsidRPr="00C7046F" w:rsidRDefault="004A1742" w:rsidP="00E47CC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4A1742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dog-directed aggress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54691" w14:textId="77777777" w:rsidR="004A1742" w:rsidRPr="009947F1" w:rsidRDefault="000C78FD" w:rsidP="00E47CC5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Cs w:val="21"/>
              </w:rPr>
            </w:pPr>
            <w:r w:rsidRPr="009947F1">
              <w:rPr>
                <w:rFonts w:ascii="Times New Roman" w:eastAsia="MS PGothic" w:hAnsi="Times New Roman" w:cs="Times New Roman"/>
                <w:color w:val="FF0000"/>
                <w:kern w:val="0"/>
                <w:szCs w:val="21"/>
              </w:rPr>
              <w:t>-0/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105F6" w14:textId="77777777" w:rsidR="004A1742" w:rsidRPr="009947F1" w:rsidRDefault="000C78FD" w:rsidP="00E47CC5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Cs w:val="21"/>
              </w:rPr>
            </w:pPr>
            <w:r w:rsidRPr="009947F1">
              <w:rPr>
                <w:rFonts w:ascii="Times New Roman" w:eastAsia="MS PGothic" w:hAnsi="Times New Roman" w:cs="Times New Roman"/>
                <w:color w:val="FF0000"/>
                <w:kern w:val="0"/>
                <w:szCs w:val="21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E8DAD" w14:textId="77777777" w:rsidR="004A1742" w:rsidRPr="009947F1" w:rsidRDefault="000C78FD" w:rsidP="00E47CC5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Cs w:val="21"/>
              </w:rPr>
            </w:pPr>
            <w:r w:rsidRPr="009947F1">
              <w:rPr>
                <w:rFonts w:ascii="Times New Roman" w:eastAsia="MS PGothic" w:hAnsi="Times New Roman" w:cs="Times New Roman"/>
                <w:color w:val="FF0000"/>
                <w:kern w:val="0"/>
                <w:szCs w:val="21"/>
              </w:rPr>
              <w:t>-0.5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E017C" w14:textId="77777777" w:rsidR="004A1742" w:rsidRPr="009947F1" w:rsidRDefault="000C78FD" w:rsidP="00E47CC5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Cs w:val="21"/>
              </w:rPr>
            </w:pPr>
            <w:r w:rsidRPr="009947F1">
              <w:rPr>
                <w:rFonts w:ascii="Times New Roman" w:eastAsia="MS PGothic" w:hAnsi="Times New Roman" w:cs="Times New Roman"/>
                <w:color w:val="FF0000"/>
                <w:kern w:val="0"/>
                <w:szCs w:val="21"/>
              </w:rPr>
              <w:t>0.60</w:t>
            </w:r>
          </w:p>
        </w:tc>
      </w:tr>
      <w:tr w:rsidR="004A1742" w:rsidRPr="00216555" w14:paraId="3E0A50EA" w14:textId="77777777" w:rsidTr="00E47CC5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12B71" w14:textId="77777777" w:rsidR="004A1742" w:rsidRPr="00C7046F" w:rsidRDefault="004A1742" w:rsidP="00E47CC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C3EE7" w14:textId="77777777" w:rsidR="004A1742" w:rsidRPr="00C7046F" w:rsidRDefault="004A1742" w:rsidP="00E47CC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4A1742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dog-directed fea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60E3D" w14:textId="77777777" w:rsidR="004A1742" w:rsidRPr="009947F1" w:rsidRDefault="000C78FD" w:rsidP="00E47CC5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Cs w:val="21"/>
              </w:rPr>
            </w:pPr>
            <w:r w:rsidRPr="009947F1">
              <w:rPr>
                <w:rFonts w:ascii="Times New Roman" w:eastAsia="MS PGothic" w:hAnsi="Times New Roman" w:cs="Times New Roman"/>
                <w:color w:val="FF0000"/>
                <w:kern w:val="0"/>
                <w:szCs w:val="21"/>
              </w:rPr>
              <w:t>0.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D30B2" w14:textId="77777777" w:rsidR="004A1742" w:rsidRPr="009947F1" w:rsidRDefault="000C78FD" w:rsidP="00E47CC5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Cs w:val="21"/>
              </w:rPr>
            </w:pPr>
            <w:r w:rsidRPr="009947F1">
              <w:rPr>
                <w:rFonts w:ascii="Times New Roman" w:eastAsia="MS PGothic" w:hAnsi="Times New Roman" w:cs="Times New Roman"/>
                <w:color w:val="FF0000"/>
                <w:kern w:val="0"/>
                <w:szCs w:val="21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2044A" w14:textId="77777777" w:rsidR="004A1742" w:rsidRPr="009947F1" w:rsidRDefault="000C78FD" w:rsidP="00E47CC5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Cs w:val="21"/>
              </w:rPr>
            </w:pPr>
            <w:r w:rsidRPr="009947F1">
              <w:rPr>
                <w:rFonts w:ascii="Times New Roman" w:eastAsia="MS PGothic" w:hAnsi="Times New Roman" w:cs="Times New Roman"/>
                <w:color w:val="FF0000"/>
                <w:kern w:val="0"/>
                <w:szCs w:val="21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B6CD0" w14:textId="77777777" w:rsidR="004A1742" w:rsidRPr="009947F1" w:rsidRDefault="000C78FD" w:rsidP="00E47CC5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Cs w:val="21"/>
              </w:rPr>
            </w:pPr>
            <w:r w:rsidRPr="009947F1">
              <w:rPr>
                <w:rFonts w:ascii="Times New Roman" w:eastAsia="MS PGothic" w:hAnsi="Times New Roman" w:cs="Times New Roman"/>
                <w:color w:val="FF0000"/>
                <w:kern w:val="0"/>
                <w:szCs w:val="21"/>
              </w:rPr>
              <w:t>0.19</w:t>
            </w:r>
          </w:p>
        </w:tc>
      </w:tr>
      <w:tr w:rsidR="00001D42" w:rsidRPr="00216555" w14:paraId="754CA73E" w14:textId="77777777" w:rsidTr="00E47CC5">
        <w:trPr>
          <w:trHeight w:val="290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EE379" w14:textId="77777777" w:rsidR="00001D42" w:rsidRPr="00C7046F" w:rsidRDefault="00001D42" w:rsidP="00E47CC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950DB" w14:textId="77777777" w:rsidR="00001D42" w:rsidRPr="00C7046F" w:rsidRDefault="00001D42" w:rsidP="00E47CC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R squared valu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FA85D" w14:textId="77777777" w:rsidR="00001D42" w:rsidRPr="009947F1" w:rsidRDefault="000C78FD" w:rsidP="00E47CC5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Cs w:val="21"/>
              </w:rPr>
            </w:pPr>
            <w:r w:rsidRPr="009947F1">
              <w:rPr>
                <w:rFonts w:ascii="Times New Roman" w:eastAsia="MS PGothic" w:hAnsi="Times New Roman" w:cs="Times New Roman"/>
                <w:color w:val="FF0000"/>
                <w:kern w:val="0"/>
                <w:szCs w:val="21"/>
              </w:rPr>
              <w:t>0.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AEA93" w14:textId="77777777" w:rsidR="00001D42" w:rsidRPr="009947F1" w:rsidRDefault="00001D42" w:rsidP="00E47CC5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Cs w:val="21"/>
              </w:rPr>
            </w:pPr>
            <w:r w:rsidRPr="009947F1">
              <w:rPr>
                <w:rFonts w:ascii="Times New Roman" w:eastAsia="MS PGothic" w:hAnsi="Times New Roman" w:cs="Times New Roman" w:hint="eastAsia"/>
                <w:color w:val="FF0000"/>
                <w:kern w:val="0"/>
                <w:szCs w:val="21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5EDBC" w14:textId="77777777" w:rsidR="00001D42" w:rsidRPr="009947F1" w:rsidRDefault="00001D42" w:rsidP="00E47CC5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Cs w:val="21"/>
              </w:rPr>
            </w:pPr>
            <w:r w:rsidRPr="009947F1">
              <w:rPr>
                <w:rFonts w:ascii="Times New Roman" w:eastAsia="MS PGothic" w:hAnsi="Times New Roman" w:cs="Times New Roman" w:hint="eastAsia"/>
                <w:color w:val="FF0000"/>
                <w:kern w:val="0"/>
                <w:szCs w:val="21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E0117" w14:textId="77777777" w:rsidR="00001D42" w:rsidRPr="009947F1" w:rsidRDefault="00001D42" w:rsidP="00E47CC5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Cs w:val="21"/>
              </w:rPr>
            </w:pPr>
            <w:r w:rsidRPr="009947F1">
              <w:rPr>
                <w:rFonts w:ascii="Times New Roman" w:eastAsia="MS PGothic" w:hAnsi="Times New Roman" w:cs="Times New Roman" w:hint="eastAsia"/>
                <w:color w:val="FF0000"/>
                <w:kern w:val="0"/>
                <w:szCs w:val="21"/>
              </w:rPr>
              <w:t xml:space="preserve">　</w:t>
            </w:r>
          </w:p>
        </w:tc>
      </w:tr>
    </w:tbl>
    <w:p w14:paraId="18B8F833" w14:textId="77777777" w:rsidR="00BF24AB" w:rsidRDefault="00BF24AB"/>
    <w:sectPr w:rsidR="00BF24AB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F5B9DB" w14:textId="77777777" w:rsidR="00A6638C" w:rsidRDefault="00A6638C">
      <w:r>
        <w:separator/>
      </w:r>
    </w:p>
  </w:endnote>
  <w:endnote w:type="continuationSeparator" w:id="0">
    <w:p w14:paraId="525A5686" w14:textId="77777777" w:rsidR="00A6638C" w:rsidRDefault="00A663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70460256"/>
      <w:docPartObj>
        <w:docPartGallery w:val="Page Numbers (Bottom of Page)"/>
        <w:docPartUnique/>
      </w:docPartObj>
    </w:sdtPr>
    <w:sdtEndPr/>
    <w:sdtContent>
      <w:p w14:paraId="5F636A24" w14:textId="77777777" w:rsidR="00C7046F" w:rsidRDefault="00001D4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933F1" w:rsidRPr="003933F1">
          <w:rPr>
            <w:noProof/>
            <w:lang w:val="ja-JP"/>
          </w:rPr>
          <w:t>1</w:t>
        </w:r>
        <w:r>
          <w:fldChar w:fldCharType="end"/>
        </w:r>
      </w:p>
    </w:sdtContent>
  </w:sdt>
  <w:p w14:paraId="03EBC737" w14:textId="77777777" w:rsidR="00C7046F" w:rsidRDefault="009947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7A7188" w14:textId="77777777" w:rsidR="00A6638C" w:rsidRDefault="00A6638C">
      <w:r>
        <w:separator/>
      </w:r>
    </w:p>
  </w:footnote>
  <w:footnote w:type="continuationSeparator" w:id="0">
    <w:p w14:paraId="0114F59D" w14:textId="77777777" w:rsidR="00A6638C" w:rsidRDefault="00A663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1D42"/>
    <w:rsid w:val="00001D42"/>
    <w:rsid w:val="000C78FD"/>
    <w:rsid w:val="003933F1"/>
    <w:rsid w:val="004A1742"/>
    <w:rsid w:val="007F1A8A"/>
    <w:rsid w:val="009947F1"/>
    <w:rsid w:val="00A6638C"/>
    <w:rsid w:val="00AA19B3"/>
    <w:rsid w:val="00BF24AB"/>
    <w:rsid w:val="00CC6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612068C"/>
  <w15:chartTrackingRefBased/>
  <w15:docId w15:val="{68B9372E-FB03-4F3E-8C83-056B42884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1D4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01D4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01D42"/>
  </w:style>
  <w:style w:type="paragraph" w:styleId="Header">
    <w:name w:val="header"/>
    <w:basedOn w:val="Normal"/>
    <w:link w:val="HeaderChar"/>
    <w:uiPriority w:val="99"/>
    <w:unhideWhenUsed/>
    <w:rsid w:val="004A174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A1742"/>
  </w:style>
  <w:style w:type="paragraph" w:styleId="BalloonText">
    <w:name w:val="Balloon Text"/>
    <w:basedOn w:val="Normal"/>
    <w:link w:val="BalloonTextChar"/>
    <w:uiPriority w:val="99"/>
    <w:semiHidden/>
    <w:unhideWhenUsed/>
    <w:rsid w:val="000C78F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8FD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9947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4CEC5D-3EB8-49F2-A800-745F202D53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chn off34</cp:lastModifiedBy>
  <cp:revision>6</cp:revision>
  <dcterms:created xsi:type="dcterms:W3CDTF">2021-09-03T11:09:00Z</dcterms:created>
  <dcterms:modified xsi:type="dcterms:W3CDTF">2022-10-28T05:34:00Z</dcterms:modified>
</cp:coreProperties>
</file>